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047" w:rsidRPr="0076633A" w:rsidRDefault="00273047" w:rsidP="00273047">
      <w:pPr>
        <w:spacing w:after="0" w:line="240" w:lineRule="auto"/>
        <w:jc w:val="center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S2 </w:t>
      </w:r>
      <w:r w:rsidRPr="0076633A"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Table. XYZ coordinates of </w:t>
      </w:r>
      <w:r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the </w:t>
      </w:r>
      <w:r w:rsidRPr="0076633A"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>optimized geometr</w:t>
      </w:r>
      <w:r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y: </w:t>
      </w:r>
      <w:r>
        <w:rPr>
          <w:rFonts w:asciiTheme="minorBidi" w:hAnsiTheme="minorBidi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trans</w:t>
      </w:r>
      <w:r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>.</w:t>
      </w:r>
    </w:p>
    <w:p w:rsidR="00273047" w:rsidRDefault="00273047" w:rsidP="00273047">
      <w:pPr>
        <w:spacing w:after="0" w:line="240" w:lineRule="auto"/>
      </w:pPr>
    </w:p>
    <w:p w:rsidR="00273047" w:rsidRDefault="00273047" w:rsidP="00273047">
      <w:pPr>
        <w:spacing w:after="0" w:line="240" w:lineRule="auto"/>
        <w:jc w:val="center"/>
      </w:pPr>
      <w:r>
        <w:t>TRANS</w:t>
      </w:r>
    </w:p>
    <w:p w:rsidR="00273047" w:rsidRDefault="00273047" w:rsidP="00273047">
      <w:pPr>
        <w:spacing w:after="0" w:line="240" w:lineRule="auto"/>
        <w:jc w:val="center"/>
      </w:pP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54442600    2.59209500   -0.22316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63016000    1.98830700   -1.54318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57572800    2.13341300   -2.446849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39336500    2.88612700   -2.06605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31125600    3.46521900   -0.800302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40813400    3.31726400    0.140377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4.29811900    0.70602200   -1.407207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14524300    0.99999500   -3.249998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23675200    2.21167900   -2.634256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06929500    3.39657900   -0.047049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83966500    3.15942800    1.469456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4.15963400    1.68240000    0.726996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03732700    2.73232700   -0.58562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95181700    2.12862600   -1.90133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88395500    1.90650100    0.232217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74349100    0.92698600   -1.896120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88553200   -0.38179500   -2.179498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69933300    1.05542400   -3.36377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60566700    0.86754800   -0.631079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05307400   -0.12333800   -3.32496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78789900   -0.23245600   -3.115376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39422400    3.20976300    1.34652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43152000    2.28200400    2.380212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79041600   -1.70515900   -1.58021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61422200    1.53219400    2.00374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4.62706400    0.51711000   -0.00460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60074200    1.42087700    3.207119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51907600    0.20895700    2.60287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4.53633300   -0.75161500    0.57010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29506200   -0.17927100   -2.583472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40581200    2.37056200    2.129474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00886200   -1.45993400   -3.09073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27804700    0.14206200    3.349599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97360900   -0.90925000    1.900746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4.11224900   -1.88583200   -0.233300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29034800   -2.74489600    0.600848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63371000   -2.37211600   -2.14623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61803700   -1.40322200   -3.18691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lastRenderedPageBreak/>
        <w:t>C                  0.20657100   -2.26108000   -2.355068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3.20431900   -2.14082300    1.920738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01106700   -2.20700200    2.64311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85512300   -2.87616200    2.07246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53715600   -1.04129800    3.372634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56350400    1.71506700    1.55896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39693500   -3.14864900   -1.457848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21224600    1.46158600    3.077184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56152300    0.23323800    3.098318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84308800   -3.20028400   -1.34692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39088800   -1.52280700   -1.97369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93124200   -1.67692700   -0.716302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17903500   -3.39080100    0.05547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93767800   -3.45507200    0.806854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09106800   -0.99472900    3.25185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32792800   -2.11980400    2.452007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15939800   -3.30150000   -0.13574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66325400    0.37109600    2.169543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71361600   -0.59039200    0.03240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28890300   -2.55803900    0.222585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07680300   -0.70818800    1.41785100</w:t>
      </w:r>
    </w:p>
    <w:p w:rsidR="00273047" w:rsidRDefault="00273047" w:rsidP="00273047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37630000   -1.95827000    1.540408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 4.30049900   -0.85404300    0.041794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 4.65788400   -2.30409300   -0.232136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 4.95166500   -2.73394100   -1.327351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 4.13352300    1.23224800   -0.972116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N                  4.87923500   -0.00680900   -0.979496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 4.69617900    2.18313800    0.084719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 4.57819100   -3.04694800    0.882903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 4.83390800   -4.45459900    0.711147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 5.09448300    1.85393900    1.18058300</w:t>
      </w:r>
    </w:p>
    <w:p w:rsidR="00273047" w:rsidRPr="00F76CEE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 4.65755700    3.45514600   -0.354012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C                  5.09408400    4.44900000    0.592686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4.67526500   -0.55771900    1.022648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4.19555100    1.72552800   -1.943061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4.81632700   -0.47920200   -1.880824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5.84175000   -4.61124200    0.319526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4.10666700   -4.89016500    0.021523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4.73296600   -4.89059800    1.704707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6.13378700    4.27120900    0.877780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4.46653900    4.42119300    1.48704100</w:t>
      </w:r>
    </w:p>
    <w:p w:rsidR="00273047" w:rsidRPr="0076633A" w:rsidRDefault="00273047" w:rsidP="00273047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 4.99237600    5.40471200    0.07872000</w:t>
      </w:r>
    </w:p>
    <w:p w:rsidR="006B008B" w:rsidRDefault="006B008B">
      <w:bookmarkStart w:id="0" w:name="_GoBack"/>
      <w:bookmarkEnd w:id="0"/>
    </w:p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047"/>
    <w:rsid w:val="001F6EA5"/>
    <w:rsid w:val="00273047"/>
    <w:rsid w:val="006B008B"/>
    <w:rsid w:val="008A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47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47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4007</Characters>
  <Application>Microsoft Macintosh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8-11-10T22:31:00Z</dcterms:created>
  <dcterms:modified xsi:type="dcterms:W3CDTF">2018-11-10T22:31:00Z</dcterms:modified>
</cp:coreProperties>
</file>